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bookmarkStart w:id="0" w:name="_GoBack"/>
      <w:bookmarkEnd w:id="0"/>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6E8BDD1" w:rsidR="00BF3B0E" w:rsidRPr="003B461E" w:rsidRDefault="0081306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9C6D957" w:rsidR="00BF3B0E" w:rsidRPr="003B461E" w:rsidRDefault="0081306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3A1BF94A" w:rsidR="00BF3B0E" w:rsidRPr="003B461E" w:rsidRDefault="0081306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E3769FE" w:rsidR="00BF3B0E" w:rsidRPr="003B461E" w:rsidRDefault="008130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EEA2B83" w:rsidR="00BF3B0E" w:rsidRPr="003B461E" w:rsidRDefault="008130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8940C31" w:rsidR="00BF3B0E" w:rsidRPr="003B461E" w:rsidRDefault="008130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2A49834" w:rsidR="00BF3B0E" w:rsidRPr="003B461E" w:rsidRDefault="008130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F6FEC04" w:rsidR="00BF3B0E" w:rsidRPr="003B461E" w:rsidRDefault="0081306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9EA91A7" w:rsidR="00BF3B0E" w:rsidRPr="003B461E" w:rsidRDefault="00C80C2F">
            <w:pPr>
              <w:spacing w:line="360" w:lineRule="auto"/>
              <w:jc w:val="center"/>
              <w:rPr>
                <w:rFonts w:ascii="Arial" w:eastAsia="Arial" w:hAnsi="Arial" w:cs="Arial"/>
                <w:b/>
                <w:color w:val="000000" w:themeColor="text1"/>
                <w:rtl/>
                <w:lang w:bidi="fa-IR"/>
              </w:rPr>
            </w:pPr>
            <w:r>
              <w:rPr>
                <w:rFonts w:ascii="Arial" w:eastAsia="Arial" w:hAnsi="Arial" w:cs="Arial"/>
                <w:b/>
                <w:color w:val="000000" w:themeColor="text1"/>
                <w:lang w:bidi="fa-IR"/>
              </w:rPr>
              <w:t>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6E293A6"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1D473B4C"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6FE2018"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5E21DCAF"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41C069B"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2364AC3"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07DF0E9C"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13401C24"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D843DAA"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53E5927"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3EF286C" w:rsidR="00BF3B0E" w:rsidRPr="003B461E" w:rsidRDefault="00C80C2F">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334F2D5"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D14369B"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2273DBD"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6783AAD"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D6FCF78" w:rsidR="00BF3B0E" w:rsidRPr="003B461E" w:rsidRDefault="00C80C2F">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5771983"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51ABE95"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E0E4E0C"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5D4D5D6" w:rsidR="00BF3B0E" w:rsidRPr="003B461E" w:rsidRDefault="00C80C2F">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5AE2DC47"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4796FE5"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C297E03"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6ED41A58" w:rsidR="00BF3B0E" w:rsidRPr="003B461E" w:rsidRDefault="00C80C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A039954" w:rsidR="00BF3B0E" w:rsidRPr="003B461E" w:rsidRDefault="00C80C2F">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37CB6E32"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124F386D" w:rsidR="00BF3B0E" w:rsidRPr="003B461E" w:rsidRDefault="00C80C2F">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4347349" w:rsidR="00BF3B0E" w:rsidRPr="003B461E" w:rsidRDefault="00C80C2F">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B376825" w:rsidR="00BF3B0E" w:rsidRPr="003B461E" w:rsidRDefault="00C80C2F">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GwMLY0NzYzMjG3NLVU0lEKTi0uzszPAykwqgUAHwYzyCwAAAA="/>
  </w:docVars>
  <w:rsids>
    <w:rsidRoot w:val="00BF3B0E"/>
    <w:rsid w:val="003B461E"/>
    <w:rsid w:val="00813065"/>
    <w:rsid w:val="00AB59E1"/>
    <w:rsid w:val="00AE1432"/>
    <w:rsid w:val="00BF3B0E"/>
    <w:rsid w:val="00C80C2F"/>
    <w:rsid w:val="00E46B3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98</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YAHOO</cp:lastModifiedBy>
  <cp:revision>2</cp:revision>
  <dcterms:created xsi:type="dcterms:W3CDTF">2021-08-25T02:59:00Z</dcterms:created>
  <dcterms:modified xsi:type="dcterms:W3CDTF">2021-08-25T02:59:00Z</dcterms:modified>
</cp:coreProperties>
</file>